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49345D" w14:textId="41169B76" w:rsidR="003206DF" w:rsidRPr="00877CF1" w:rsidRDefault="00F44630" w:rsidP="003206DF">
      <w:pPr>
        <w:pStyle w:val="Sinespaciad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77CF1">
        <w:rPr>
          <w:rFonts w:ascii="Times New Roman" w:hAnsi="Times New Roman" w:cs="Times New Roman"/>
          <w:b/>
          <w:sz w:val="24"/>
          <w:szCs w:val="24"/>
          <w:lang w:val="en-US"/>
        </w:rPr>
        <w:t>PLOS One</w:t>
      </w:r>
    </w:p>
    <w:p w14:paraId="756AB9D6" w14:textId="77777777" w:rsidR="003206DF" w:rsidRPr="00877CF1" w:rsidRDefault="003206DF" w:rsidP="003206DF">
      <w:pPr>
        <w:pStyle w:val="Sinespaciad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4E70B4" w14:textId="1C9E235E" w:rsidR="00F44630" w:rsidRPr="00877CF1" w:rsidRDefault="00F44630" w:rsidP="00997D97">
      <w:pPr>
        <w:pStyle w:val="NormalWeb"/>
        <w:rPr>
          <w:b/>
          <w:bCs/>
          <w:lang w:val="en-US" w:eastAsia="en-US"/>
        </w:rPr>
      </w:pPr>
      <w:r w:rsidRPr="00877CF1">
        <w:rPr>
          <w:b/>
          <w:bCs/>
          <w:lang w:val="en-US" w:eastAsia="en-US"/>
        </w:rPr>
        <w:t xml:space="preserve">Estimation of enteric methane emissions in </w:t>
      </w:r>
      <w:r w:rsidR="00C52BEC">
        <w:rPr>
          <w:b/>
          <w:bCs/>
          <w:lang w:val="en-US" w:eastAsia="en-US"/>
        </w:rPr>
        <w:t>dairy</w:t>
      </w:r>
      <w:r w:rsidRPr="00877CF1">
        <w:rPr>
          <w:b/>
          <w:bCs/>
          <w:lang w:val="en-US" w:eastAsia="en-US"/>
        </w:rPr>
        <w:t xml:space="preserve"> cows under grazing a silvopastoral system and a grass monoculture in the Colombian Amazonian foothills</w:t>
      </w:r>
    </w:p>
    <w:p w14:paraId="23552DE3" w14:textId="613E0683" w:rsidR="00F44630" w:rsidRPr="00877CF1" w:rsidRDefault="00997D97" w:rsidP="00F4463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77CF1">
        <w:rPr>
          <w:rFonts w:ascii="Times New Roman" w:hAnsi="Times New Roman" w:cs="Times New Roman"/>
          <w:b/>
          <w:bCs/>
          <w:sz w:val="24"/>
          <w:szCs w:val="28"/>
          <w:lang w:val="en-US"/>
        </w:rPr>
        <w:t xml:space="preserve">Supplementary Table S1. </w:t>
      </w:r>
      <w:r w:rsidR="00F44630" w:rsidRPr="00877CF1">
        <w:rPr>
          <w:rFonts w:ascii="Times New Roman" w:eastAsia="Times New Roman" w:hAnsi="Times New Roman" w:cs="Times New Roman"/>
          <w:sz w:val="24"/>
          <w:szCs w:val="24"/>
          <w:lang w:val="en-US"/>
        </w:rPr>
        <w:t>Characteristics of Experimental Animals</w:t>
      </w:r>
    </w:p>
    <w:tbl>
      <w:tblPr>
        <w:tblStyle w:val="9"/>
        <w:tblW w:w="13325" w:type="dxa"/>
        <w:jc w:val="center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18"/>
        <w:gridCol w:w="1559"/>
        <w:gridCol w:w="1701"/>
        <w:gridCol w:w="1559"/>
        <w:gridCol w:w="2222"/>
        <w:gridCol w:w="1322"/>
        <w:gridCol w:w="1559"/>
        <w:gridCol w:w="1985"/>
      </w:tblGrid>
      <w:tr w:rsidR="00F44630" w:rsidRPr="00877CF1" w14:paraId="3C9D42E6" w14:textId="77777777" w:rsidTr="00F44630">
        <w:trPr>
          <w:trHeight w:val="828"/>
          <w:jc w:val="center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4ECCD7" w14:textId="77777777" w:rsidR="00F44630" w:rsidRPr="00877CF1" w:rsidRDefault="00F44630" w:rsidP="0086171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77CF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15027C" w14:textId="77777777" w:rsidR="00F44630" w:rsidRPr="00877CF1" w:rsidRDefault="00F44630" w:rsidP="0086171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77CF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Weight (kg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0D3999" w14:textId="77777777" w:rsidR="00F44630" w:rsidRPr="00877CF1" w:rsidRDefault="00F44630" w:rsidP="0086171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77CF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Number of Calving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67614C" w14:textId="77777777" w:rsidR="00F44630" w:rsidRPr="00877CF1" w:rsidRDefault="00F44630" w:rsidP="0086171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77CF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Days in Milk (DIM)</w:t>
            </w:r>
          </w:p>
        </w:tc>
        <w:tc>
          <w:tcPr>
            <w:tcW w:w="2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0C7BB8" w14:textId="77777777" w:rsidR="00F44630" w:rsidRPr="00877CF1" w:rsidRDefault="00F44630" w:rsidP="0086171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77CF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Milk Production (L/cow/day)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F33D40" w14:textId="77777777" w:rsidR="00F44630" w:rsidRPr="00877CF1" w:rsidRDefault="00F44630" w:rsidP="0086171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77C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ilk Fat (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81A061" w14:textId="77777777" w:rsidR="00F44630" w:rsidRPr="00877CF1" w:rsidRDefault="00F44630" w:rsidP="0086171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77CF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Milk Protein (%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F2AB2B" w14:textId="77777777" w:rsidR="00F44630" w:rsidRPr="00877CF1" w:rsidRDefault="00F44630" w:rsidP="0086171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77C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Body Condition Score (BCS) </w:t>
            </w:r>
          </w:p>
        </w:tc>
      </w:tr>
      <w:tr w:rsidR="00F44630" w:rsidRPr="00877CF1" w14:paraId="47FBF801" w14:textId="77777777" w:rsidTr="00F44630">
        <w:trPr>
          <w:jc w:val="center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 w14:paraId="781C46D2" w14:textId="77777777" w:rsidR="00F44630" w:rsidRPr="00877CF1" w:rsidRDefault="00F44630" w:rsidP="00861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77C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14:paraId="6FD5DB40" w14:textId="77777777" w:rsidR="00F44630" w:rsidRPr="00877CF1" w:rsidRDefault="00F44630" w:rsidP="00861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77C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43 ± 21.3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7A4914EA" w14:textId="77777777" w:rsidR="00F44630" w:rsidRPr="00877CF1" w:rsidRDefault="00F44630" w:rsidP="00861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77C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2 ± 2.64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14:paraId="60B46026" w14:textId="77777777" w:rsidR="00F44630" w:rsidRPr="00877CF1" w:rsidRDefault="00F44630" w:rsidP="00861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77C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20 ± 32.86 </w:t>
            </w:r>
          </w:p>
        </w:tc>
        <w:tc>
          <w:tcPr>
            <w:tcW w:w="2222" w:type="dxa"/>
            <w:tcBorders>
              <w:top w:val="single" w:sz="4" w:space="0" w:color="000000"/>
            </w:tcBorders>
            <w:vAlign w:val="center"/>
          </w:tcPr>
          <w:p w14:paraId="02D9777D" w14:textId="77777777" w:rsidR="00F44630" w:rsidRPr="00877CF1" w:rsidRDefault="00F44630" w:rsidP="00861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77C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.2 ± 3.6</w:t>
            </w:r>
          </w:p>
        </w:tc>
        <w:tc>
          <w:tcPr>
            <w:tcW w:w="1322" w:type="dxa"/>
            <w:tcBorders>
              <w:top w:val="single" w:sz="4" w:space="0" w:color="000000"/>
            </w:tcBorders>
            <w:vAlign w:val="center"/>
          </w:tcPr>
          <w:p w14:paraId="6BC9962D" w14:textId="77777777" w:rsidR="00F44630" w:rsidRPr="00877CF1" w:rsidRDefault="00F44630" w:rsidP="00861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77C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1 ± 0.07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14:paraId="2F933D27" w14:textId="77777777" w:rsidR="00F44630" w:rsidRPr="00877CF1" w:rsidRDefault="00F44630" w:rsidP="00861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77C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.34 ± 0.12 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 w14:paraId="3E9DD4DD" w14:textId="77777777" w:rsidR="00F44630" w:rsidRPr="00877CF1" w:rsidRDefault="00F44630" w:rsidP="00861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77C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0 ± 0.25</w:t>
            </w:r>
          </w:p>
        </w:tc>
      </w:tr>
      <w:tr w:rsidR="00F44630" w:rsidRPr="00877CF1" w14:paraId="01AF2EF4" w14:textId="77777777" w:rsidTr="00F44630">
        <w:trPr>
          <w:jc w:val="center"/>
        </w:trPr>
        <w:tc>
          <w:tcPr>
            <w:tcW w:w="1418" w:type="dxa"/>
            <w:vAlign w:val="center"/>
          </w:tcPr>
          <w:p w14:paraId="28661069" w14:textId="77777777" w:rsidR="00F44630" w:rsidRPr="00877CF1" w:rsidRDefault="00F44630" w:rsidP="00861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77C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vAlign w:val="center"/>
          </w:tcPr>
          <w:p w14:paraId="6E906203" w14:textId="77777777" w:rsidR="00F44630" w:rsidRPr="00877CF1" w:rsidRDefault="00F44630" w:rsidP="00861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77C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462 ± 16.00 </w:t>
            </w:r>
          </w:p>
        </w:tc>
        <w:tc>
          <w:tcPr>
            <w:tcW w:w="1701" w:type="dxa"/>
            <w:vAlign w:val="center"/>
          </w:tcPr>
          <w:p w14:paraId="340CED13" w14:textId="77777777" w:rsidR="00F44630" w:rsidRPr="00877CF1" w:rsidRDefault="00F44630" w:rsidP="00861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77C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2 ± 1.60</w:t>
            </w:r>
          </w:p>
        </w:tc>
        <w:tc>
          <w:tcPr>
            <w:tcW w:w="1559" w:type="dxa"/>
            <w:vAlign w:val="center"/>
          </w:tcPr>
          <w:p w14:paraId="6EEFBF9A" w14:textId="77777777" w:rsidR="00F44630" w:rsidRPr="00877CF1" w:rsidRDefault="00F44630" w:rsidP="00861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77C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6 ± 29.39</w:t>
            </w:r>
          </w:p>
        </w:tc>
        <w:tc>
          <w:tcPr>
            <w:tcW w:w="2222" w:type="dxa"/>
            <w:vAlign w:val="center"/>
          </w:tcPr>
          <w:p w14:paraId="7E965EA4" w14:textId="77777777" w:rsidR="00F44630" w:rsidRPr="00877CF1" w:rsidRDefault="00F44630" w:rsidP="00861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77C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3.8 ± 1.6 </w:t>
            </w:r>
          </w:p>
        </w:tc>
        <w:tc>
          <w:tcPr>
            <w:tcW w:w="1322" w:type="dxa"/>
            <w:vAlign w:val="center"/>
          </w:tcPr>
          <w:p w14:paraId="69B9C8C4" w14:textId="77777777" w:rsidR="00F44630" w:rsidRPr="00877CF1" w:rsidRDefault="00F44630" w:rsidP="00861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77C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0 ± 0.14</w:t>
            </w:r>
          </w:p>
        </w:tc>
        <w:tc>
          <w:tcPr>
            <w:tcW w:w="1559" w:type="dxa"/>
            <w:vAlign w:val="center"/>
          </w:tcPr>
          <w:p w14:paraId="1757E58A" w14:textId="77777777" w:rsidR="00F44630" w:rsidRPr="00877CF1" w:rsidRDefault="00F44630" w:rsidP="00861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77C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34 ± 0.14</w:t>
            </w:r>
          </w:p>
        </w:tc>
        <w:tc>
          <w:tcPr>
            <w:tcW w:w="1985" w:type="dxa"/>
            <w:vAlign w:val="center"/>
          </w:tcPr>
          <w:p w14:paraId="220DACE9" w14:textId="77777777" w:rsidR="00F44630" w:rsidRPr="00877CF1" w:rsidRDefault="00F44630" w:rsidP="00861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77CF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25 ± 0.29</w:t>
            </w:r>
          </w:p>
        </w:tc>
      </w:tr>
    </w:tbl>
    <w:p w14:paraId="1019127D" w14:textId="77777777" w:rsidR="00F44630" w:rsidRPr="00877CF1" w:rsidRDefault="00F44630" w:rsidP="00F44630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5B661CB" w14:textId="14A4C4A8" w:rsidR="00F44630" w:rsidRPr="00877CF1" w:rsidRDefault="00F44630" w:rsidP="00F4463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77CF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Values represent the means and standard deviations of the last ten days prior to the start of the experiment. </w:t>
      </w:r>
    </w:p>
    <w:p w14:paraId="7EFB5DEA" w14:textId="77777777" w:rsidR="00F44630" w:rsidRPr="00877CF1" w:rsidRDefault="00F44630" w:rsidP="00997D97">
      <w:pPr>
        <w:pStyle w:val="NormalWeb"/>
        <w:rPr>
          <w:b/>
          <w:bCs/>
          <w:sz w:val="20"/>
          <w:lang w:val="en-US"/>
        </w:rPr>
      </w:pPr>
    </w:p>
    <w:p w14:paraId="22B9822F" w14:textId="77777777" w:rsidR="00F44630" w:rsidRPr="00877CF1" w:rsidRDefault="00F44630" w:rsidP="00997D97">
      <w:pPr>
        <w:pStyle w:val="NormalWeb"/>
        <w:rPr>
          <w:sz w:val="20"/>
          <w:lang w:val="en-US"/>
        </w:rPr>
      </w:pPr>
    </w:p>
    <w:p w14:paraId="1DAF0D52" w14:textId="77777777" w:rsidR="000665CF" w:rsidRPr="00877CF1" w:rsidRDefault="000665CF" w:rsidP="005B4054">
      <w:pPr>
        <w:jc w:val="center"/>
        <w:rPr>
          <w:lang w:val="en-US"/>
        </w:rPr>
      </w:pPr>
    </w:p>
    <w:p w14:paraId="5F9EBD88" w14:textId="77777777" w:rsidR="000665CF" w:rsidRPr="00877CF1" w:rsidRDefault="000665CF" w:rsidP="005B4054">
      <w:pPr>
        <w:jc w:val="center"/>
        <w:rPr>
          <w:lang w:val="en-US"/>
        </w:rPr>
      </w:pPr>
      <w:bookmarkStart w:id="0" w:name="_GoBack"/>
      <w:bookmarkEnd w:id="0"/>
    </w:p>
    <w:sectPr w:rsidR="000665CF" w:rsidRPr="00877CF1" w:rsidSect="005B4054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054"/>
    <w:rsid w:val="000665CF"/>
    <w:rsid w:val="001C0AB4"/>
    <w:rsid w:val="00214E8F"/>
    <w:rsid w:val="0029534C"/>
    <w:rsid w:val="003206DF"/>
    <w:rsid w:val="005B4054"/>
    <w:rsid w:val="005D17E6"/>
    <w:rsid w:val="00807911"/>
    <w:rsid w:val="00877CF1"/>
    <w:rsid w:val="00936726"/>
    <w:rsid w:val="009443D4"/>
    <w:rsid w:val="00986890"/>
    <w:rsid w:val="00997D97"/>
    <w:rsid w:val="009C493B"/>
    <w:rsid w:val="00A757E7"/>
    <w:rsid w:val="00AB64B9"/>
    <w:rsid w:val="00B054F1"/>
    <w:rsid w:val="00BC4B3D"/>
    <w:rsid w:val="00C52BEC"/>
    <w:rsid w:val="00D12F19"/>
    <w:rsid w:val="00DB7E2F"/>
    <w:rsid w:val="00EB0591"/>
    <w:rsid w:val="00F44630"/>
    <w:rsid w:val="00F54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AE1301"/>
  <w15:chartTrackingRefBased/>
  <w15:docId w15:val="{D5471D09-13DE-46E9-BA99-ACE3AF171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B40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97D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styleId="Sinespaciado">
    <w:name w:val="No Spacing"/>
    <w:uiPriority w:val="1"/>
    <w:qFormat/>
    <w:rsid w:val="003206DF"/>
    <w:pPr>
      <w:spacing w:after="0" w:line="240" w:lineRule="auto"/>
    </w:pPr>
    <w:rPr>
      <w:kern w:val="2"/>
      <w14:ligatures w14:val="standardContextual"/>
    </w:rPr>
  </w:style>
  <w:style w:type="character" w:styleId="Hipervnculo">
    <w:name w:val="Hyperlink"/>
    <w:basedOn w:val="Fuentedeprrafopredeter"/>
    <w:uiPriority w:val="99"/>
    <w:unhideWhenUsed/>
    <w:rsid w:val="003206DF"/>
    <w:rPr>
      <w:color w:val="0563C1" w:themeColor="hyperlink"/>
      <w:u w:val="single"/>
    </w:rPr>
  </w:style>
  <w:style w:type="table" w:customStyle="1" w:styleId="9">
    <w:name w:val="9"/>
    <w:basedOn w:val="Tablanormal"/>
    <w:rsid w:val="00F44630"/>
    <w:pPr>
      <w:spacing w:after="0" w:line="240" w:lineRule="auto"/>
    </w:pPr>
    <w:rPr>
      <w:rFonts w:ascii="Calibri" w:eastAsia="Calibri" w:hAnsi="Calibri" w:cs="Calibri"/>
      <w:lang w:val="es-MX" w:eastAsia="es-CO"/>
    </w:rPr>
    <w:tblPr>
      <w:tblStyleRowBandSize w:val="1"/>
      <w:tblStyleColBandSize w:val="1"/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65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7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8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6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7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101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ablo Narvaez Herrera</dc:creator>
  <cp:keywords/>
  <dc:description/>
  <cp:lastModifiedBy>Juan Pablo Narvaez Herrera</cp:lastModifiedBy>
  <cp:revision>9</cp:revision>
  <dcterms:created xsi:type="dcterms:W3CDTF">2025-07-18T20:16:00Z</dcterms:created>
  <dcterms:modified xsi:type="dcterms:W3CDTF">2025-10-15T14:53:00Z</dcterms:modified>
</cp:coreProperties>
</file>